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AE42" w14:textId="27F65947" w:rsidR="00CC1E8C" w:rsidRPr="00CC1E8C" w:rsidRDefault="00CC1E8C" w:rsidP="00CC1E8C">
      <w:pPr>
        <w:spacing w:after="0"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CC1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40AE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13587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CC1E8C">
        <w:rPr>
          <w:rFonts w:ascii="Times New Roman" w:eastAsia="Times New Roman" w:hAnsi="Times New Roman" w:cs="Times New Roman"/>
          <w:sz w:val="24"/>
          <w:szCs w:val="24"/>
        </w:rPr>
        <w:t xml:space="preserve"> Primers used to analyze the</w:t>
      </w:r>
      <w:r w:rsidR="00570B44">
        <w:rPr>
          <w:rFonts w:ascii="Times New Roman" w:eastAsia="Times New Roman" w:hAnsi="Times New Roman" w:cs="Times New Roman"/>
          <w:sz w:val="24"/>
          <w:szCs w:val="24"/>
        </w:rPr>
        <w:t xml:space="preserve"> yeast isolations</w:t>
      </w:r>
      <w:r w:rsidRPr="00CC1E8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069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3832"/>
        <w:gridCol w:w="2126"/>
        <w:gridCol w:w="1560"/>
        <w:gridCol w:w="3260"/>
        <w:gridCol w:w="1554"/>
      </w:tblGrid>
      <w:tr w:rsidR="00CC1E8C" w:rsidRPr="00EC6055" w14:paraId="29C81FC9" w14:textId="77777777" w:rsidTr="00DF0B24">
        <w:trPr>
          <w:trHeight w:val="709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78E6D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arget reg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FCD01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imer name</w:t>
            </w:r>
          </w:p>
        </w:tc>
        <w:tc>
          <w:tcPr>
            <w:tcW w:w="3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87E4C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imer sequence (5’</w:t>
            </w:r>
            <w:r w:rsidRPr="00EC60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→ 3’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208C5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Descrip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73B44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CR length in base pair (bp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98767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CR</w:t>
            </w:r>
            <w:r w:rsidRPr="00F76C68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condition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C633E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.</w:t>
            </w:r>
          </w:p>
        </w:tc>
      </w:tr>
      <w:tr w:rsidR="00CC1E8C" w:rsidRPr="00A13587" w14:paraId="1BF74974" w14:textId="77777777" w:rsidTr="00DF0B24">
        <w:trPr>
          <w:trHeight w:val="923"/>
        </w:trPr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828D3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szCs w:val="22"/>
              </w:rPr>
              <w:t>ITS reg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31972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szCs w:val="22"/>
              </w:rPr>
              <w:t>ITS 5</w:t>
            </w:r>
            <w:r w:rsidRPr="00EC6055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3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3E862" w14:textId="77777777" w:rsidR="00CC1E8C" w:rsidRPr="00DF0B24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B24">
              <w:rPr>
                <w:rFonts w:ascii="Times New Roman" w:eastAsia="Times New Roman" w:hAnsi="Times New Roman" w:cs="Times New Roman"/>
                <w:sz w:val="20"/>
                <w:szCs w:val="20"/>
              </w:rPr>
              <w:t>5’-GGAAGTAAAAGTCGTAACAAGG-3’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B366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szCs w:val="22"/>
              </w:rPr>
              <w:t>The standard primary barcoding marker for fungi amplifying both ITS1 and ITS2 intron regions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D0195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szCs w:val="22"/>
              </w:rPr>
              <w:t>400-900 bp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28D72" w14:textId="77777777" w:rsidR="00CC1E8C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I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nitial denaturation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: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95°C</w:t>
            </w:r>
            <w:r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 xml:space="preserve"> 5 mins</w:t>
            </w:r>
          </w:p>
          <w:p w14:paraId="67E8F97F" w14:textId="3153387A" w:rsidR="00CC1E8C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 xml:space="preserve">Denaturation: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9</w:t>
            </w:r>
            <w:r w:rsidR="00570B44">
              <w:rPr>
                <w:rFonts w:ascii="Times New Roman" w:eastAsia="Times New Roman" w:hAnsi="Times New Roman" w:cs="Times New Roman"/>
                <w:szCs w:val="22"/>
              </w:rPr>
              <w:t>6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°C</w:t>
            </w:r>
            <w:r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 xml:space="preserve"> 30 sec</w:t>
            </w:r>
          </w:p>
          <w:p w14:paraId="6FB867FB" w14:textId="77777777" w:rsidR="00CC1E8C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71A2E">
              <w:rPr>
                <w:rFonts w:ascii="Times New Roman" w:eastAsia="Times New Roman" w:hAnsi="Times New Roman" w:cs="Times New Roman"/>
                <w:szCs w:val="22"/>
              </w:rPr>
              <w:t>Annealing: 55°C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,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30 sec</w:t>
            </w:r>
          </w:p>
          <w:p w14:paraId="107A0923" w14:textId="77777777" w:rsidR="00CC1E8C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71A2E">
              <w:rPr>
                <w:rFonts w:ascii="Times New Roman" w:eastAsia="Times New Roman" w:hAnsi="Times New Roman" w:cs="Times New Roman"/>
                <w:szCs w:val="22"/>
              </w:rPr>
              <w:t>Extension</w:t>
            </w:r>
            <w:r>
              <w:rPr>
                <w:rFonts w:ascii="Times New Roman" w:eastAsia="Times New Roman" w:hAnsi="Times New Roman" w:cs="Times New Roman"/>
                <w:szCs w:val="22"/>
              </w:rPr>
              <w:t>: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 xml:space="preserve"> 72°C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,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30 sec</w:t>
            </w:r>
          </w:p>
          <w:p w14:paraId="34BD4E6B" w14:textId="77777777" w:rsidR="00CC1E8C" w:rsidRPr="00EC6055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F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inal extension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: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72°C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, </w:t>
            </w:r>
            <w:r w:rsidRPr="00F71A2E">
              <w:rPr>
                <w:rFonts w:ascii="Times New Roman" w:eastAsia="Times New Roman" w:hAnsi="Times New Roman" w:cs="Times New Roman"/>
                <w:szCs w:val="22"/>
              </w:rPr>
              <w:t>5 mins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63C61" w14:textId="2F2FDC07" w:rsidR="00CC1E8C" w:rsidRPr="00DF0B24" w:rsidRDefault="00DF0B24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de-DE"/>
              </w:rPr>
            </w:pPr>
            <w:r w:rsidRPr="00DF0B24">
              <w:rPr>
                <w:rFonts w:ascii="Times New Roman" w:eastAsia="Times New Roman" w:hAnsi="Times New Roman" w:cs="Times New Roman"/>
                <w:sz w:val="21"/>
                <w:szCs w:val="21"/>
                <w:lang w:val="de-DE"/>
              </w:rPr>
              <w:t>(Martin and Rygiewicz 2005; Schoch et al. 2012)</w:t>
            </w:r>
          </w:p>
        </w:tc>
      </w:tr>
      <w:tr w:rsidR="00CC1E8C" w:rsidRPr="00EC6055" w14:paraId="2CEF531D" w14:textId="77777777" w:rsidTr="00DF0B24">
        <w:trPr>
          <w:trHeight w:val="165"/>
        </w:trPr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9B669" w14:textId="77777777" w:rsidR="00CC1E8C" w:rsidRPr="00DF0B24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de-D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7E117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C6055">
              <w:rPr>
                <w:rFonts w:ascii="Times New Roman" w:eastAsia="Times New Roman" w:hAnsi="Times New Roman" w:cs="Times New Roman"/>
                <w:szCs w:val="22"/>
              </w:rPr>
              <w:t>ITS 4</w:t>
            </w:r>
            <w:r w:rsidRPr="00EC6055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3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30E71" w14:textId="77777777" w:rsidR="00CC1E8C" w:rsidRPr="00DF0B24" w:rsidRDefault="00CC1E8C" w:rsidP="00CC1E8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B24">
              <w:rPr>
                <w:rFonts w:ascii="Times New Roman" w:eastAsia="Times New Roman" w:hAnsi="Times New Roman" w:cs="Times New Roman"/>
                <w:sz w:val="20"/>
                <w:szCs w:val="20"/>
              </w:rPr>
              <w:t>5’-TCCTCCGCTTATTGATATGC-3’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DCBDB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28359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5D1A9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9228C" w14:textId="77777777" w:rsidR="00CC1E8C" w:rsidRPr="00EC6055" w:rsidRDefault="00CC1E8C" w:rsidP="00CC1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4CFE74E6" w14:textId="3D6D9957" w:rsidR="001A0024" w:rsidRPr="00EC6055" w:rsidRDefault="001A0024" w:rsidP="001A0024">
      <w:pPr>
        <w:spacing w:after="0"/>
        <w:rPr>
          <w:rFonts w:ascii="Times New Roman" w:hAnsi="Times New Roman" w:cs="Times New Roman"/>
          <w:szCs w:val="22"/>
        </w:rPr>
      </w:pPr>
      <w:r w:rsidRPr="00EC6055">
        <w:rPr>
          <w:rFonts w:ascii="Times New Roman" w:hAnsi="Times New Roman" w:cs="Times New Roman"/>
          <w:szCs w:val="22"/>
        </w:rPr>
        <w:t>ITS = internal transcribed spacer region</w:t>
      </w:r>
    </w:p>
    <w:p w14:paraId="22B482AE" w14:textId="7701BFB2" w:rsidR="00097FCB" w:rsidRPr="00EC6055" w:rsidRDefault="001A0024" w:rsidP="001A0024">
      <w:pPr>
        <w:spacing w:after="0"/>
        <w:rPr>
          <w:rFonts w:ascii="Times New Roman" w:hAnsi="Times New Roman" w:cs="Times New Roman"/>
          <w:szCs w:val="22"/>
        </w:rPr>
      </w:pPr>
      <w:r w:rsidRPr="00EC6055">
        <w:rPr>
          <w:rFonts w:ascii="Times New Roman" w:hAnsi="Times New Roman" w:cs="Times New Roman"/>
          <w:szCs w:val="22"/>
          <w:vertAlign w:val="superscript"/>
        </w:rPr>
        <w:t>a</w:t>
      </w:r>
      <w:r w:rsidRPr="00EC6055">
        <w:rPr>
          <w:rFonts w:ascii="Times New Roman" w:hAnsi="Times New Roman" w:cs="Times New Roman"/>
          <w:szCs w:val="22"/>
        </w:rPr>
        <w:t xml:space="preserve"> Forward primer</w:t>
      </w:r>
    </w:p>
    <w:p w14:paraId="58D78953" w14:textId="5BAE4E64" w:rsidR="001A0024" w:rsidRDefault="001A0024" w:rsidP="00F76C68">
      <w:pPr>
        <w:spacing w:after="0"/>
        <w:rPr>
          <w:rFonts w:ascii="Times New Roman" w:hAnsi="Times New Roman" w:cs="Times New Roman"/>
          <w:szCs w:val="22"/>
        </w:rPr>
      </w:pPr>
      <w:r w:rsidRPr="00EC6055">
        <w:rPr>
          <w:rFonts w:ascii="Times New Roman" w:hAnsi="Times New Roman" w:cs="Times New Roman"/>
          <w:szCs w:val="22"/>
          <w:vertAlign w:val="superscript"/>
        </w:rPr>
        <w:t>b</w:t>
      </w:r>
      <w:r w:rsidRPr="00EC6055">
        <w:rPr>
          <w:rFonts w:ascii="Times New Roman" w:hAnsi="Times New Roman" w:cs="Times New Roman"/>
          <w:szCs w:val="22"/>
        </w:rPr>
        <w:t xml:space="preserve"> Reverse primer</w:t>
      </w:r>
    </w:p>
    <w:p w14:paraId="49022B91" w14:textId="2A6A374F" w:rsidR="00F76C68" w:rsidRDefault="00F76C68" w:rsidP="00F76C68">
      <w:pPr>
        <w:spacing w:after="0"/>
        <w:rPr>
          <w:rFonts w:ascii="Times New Roman" w:hAnsi="Times New Roman" w:cs="Times New Roman"/>
          <w:szCs w:val="22"/>
        </w:rPr>
      </w:pPr>
      <w:r w:rsidRPr="00F76C68">
        <w:rPr>
          <w:rFonts w:ascii="Times New Roman" w:hAnsi="Times New Roman" w:cs="Times New Roman"/>
          <w:szCs w:val="22"/>
          <w:vertAlign w:val="superscript"/>
        </w:rPr>
        <w:t>c</w:t>
      </w:r>
      <w:r>
        <w:rPr>
          <w:rFonts w:ascii="Times New Roman" w:hAnsi="Times New Roman" w:cs="Times New Roman"/>
          <w:szCs w:val="22"/>
        </w:rPr>
        <w:t xml:space="preserve"> PCR condition; temperature and duration</w:t>
      </w:r>
    </w:p>
    <w:p w14:paraId="47B55FB9" w14:textId="77777777" w:rsidR="004976DE" w:rsidRDefault="004976DE" w:rsidP="00F76C68">
      <w:pPr>
        <w:spacing w:after="0"/>
        <w:rPr>
          <w:rFonts w:ascii="Times New Roman" w:hAnsi="Times New Roman" w:cs="Times New Roman"/>
          <w:szCs w:val="22"/>
        </w:rPr>
      </w:pPr>
    </w:p>
    <w:p w14:paraId="16BDBE4A" w14:textId="77777777" w:rsidR="004976DE" w:rsidRDefault="004976DE" w:rsidP="00F76C68">
      <w:pPr>
        <w:spacing w:after="0"/>
        <w:rPr>
          <w:rFonts w:ascii="Times New Roman" w:hAnsi="Times New Roman" w:cs="Times New Roman"/>
          <w:szCs w:val="22"/>
        </w:rPr>
      </w:pPr>
    </w:p>
    <w:p w14:paraId="2E991879" w14:textId="77777777" w:rsidR="004976DE" w:rsidRDefault="004976DE" w:rsidP="00F76C68">
      <w:pPr>
        <w:spacing w:after="0"/>
        <w:rPr>
          <w:rFonts w:ascii="Times New Roman" w:hAnsi="Times New Roman" w:cs="Times New Roman"/>
          <w:szCs w:val="22"/>
        </w:rPr>
      </w:pPr>
    </w:p>
    <w:p w14:paraId="10D74A99" w14:textId="77777777" w:rsidR="004976DE" w:rsidRDefault="004976DE" w:rsidP="00F76C68">
      <w:pPr>
        <w:spacing w:after="0"/>
        <w:rPr>
          <w:rFonts w:ascii="Times New Roman" w:hAnsi="Times New Roman" w:cs="Times New Roman"/>
          <w:szCs w:val="22"/>
        </w:rPr>
      </w:pPr>
    </w:p>
    <w:sectPr w:rsidR="004976DE" w:rsidSect="00EC6055">
      <w:pgSz w:w="15840" w:h="12240" w:orient="landscape"/>
      <w:pgMar w:top="1440" w:right="508" w:bottom="1440" w:left="7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pstrpz55pt2dew5dypf2pdswsrwpapsdve&quot;&gt;Proposal reference library 2020&lt;record-ids&gt;&lt;item&gt;92&lt;/item&gt;&lt;item&gt;332&lt;/item&gt;&lt;item&gt;383&lt;/item&gt;&lt;/record-ids&gt;&lt;/item&gt;&lt;/Libraries&gt;"/>
  </w:docVars>
  <w:rsids>
    <w:rsidRoot w:val="001A0024"/>
    <w:rsid w:val="00040AE9"/>
    <w:rsid w:val="00086309"/>
    <w:rsid w:val="00097FCB"/>
    <w:rsid w:val="00131DC9"/>
    <w:rsid w:val="001A0024"/>
    <w:rsid w:val="001F1AE4"/>
    <w:rsid w:val="00273B9B"/>
    <w:rsid w:val="00325A5A"/>
    <w:rsid w:val="004634A7"/>
    <w:rsid w:val="004976DE"/>
    <w:rsid w:val="004D2040"/>
    <w:rsid w:val="004D3632"/>
    <w:rsid w:val="0054174C"/>
    <w:rsid w:val="00570B44"/>
    <w:rsid w:val="00595727"/>
    <w:rsid w:val="005B7DFE"/>
    <w:rsid w:val="006042D8"/>
    <w:rsid w:val="006C56AB"/>
    <w:rsid w:val="00777671"/>
    <w:rsid w:val="00812E3E"/>
    <w:rsid w:val="008E37A6"/>
    <w:rsid w:val="00927524"/>
    <w:rsid w:val="009C3ED2"/>
    <w:rsid w:val="00A13587"/>
    <w:rsid w:val="00AB0FBB"/>
    <w:rsid w:val="00AE7526"/>
    <w:rsid w:val="00B055B2"/>
    <w:rsid w:val="00CC1E8C"/>
    <w:rsid w:val="00DF0B24"/>
    <w:rsid w:val="00E97580"/>
    <w:rsid w:val="00EC6055"/>
    <w:rsid w:val="00F3614C"/>
    <w:rsid w:val="00F67E8B"/>
    <w:rsid w:val="00F71A2E"/>
    <w:rsid w:val="00F7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16137"/>
  <w15:chartTrackingRefBased/>
  <w15:docId w15:val="{37A4B231-3D46-034E-8A29-C5DD69E2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24"/>
    <w:pPr>
      <w:spacing w:after="160" w:line="259" w:lineRule="auto"/>
    </w:pPr>
    <w:rPr>
      <w:rFonts w:ascii="Calibri" w:eastAsia="Calibri" w:hAnsi="Calibri" w:cs="Cordia New"/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040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040"/>
    <w:rPr>
      <w:rFonts w:ascii="Times New Roman" w:eastAsia="Calibri" w:hAnsi="Times New Roman" w:cs="Angsana New"/>
      <w:sz w:val="1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ra singkum</dc:creator>
  <cp:keywords/>
  <dc:description/>
  <cp:lastModifiedBy>pantira singkum</cp:lastModifiedBy>
  <cp:revision>14</cp:revision>
  <cp:lastPrinted>2020-10-27T23:56:00Z</cp:lastPrinted>
  <dcterms:created xsi:type="dcterms:W3CDTF">2020-10-27T23:56:00Z</dcterms:created>
  <dcterms:modified xsi:type="dcterms:W3CDTF">2025-05-06T10:23:00Z</dcterms:modified>
</cp:coreProperties>
</file>